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E1C41E">
      <w:pPr>
        <w:spacing w:line="360" w:lineRule="auto"/>
        <w:ind w:right="0" w:rightChars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454305A">
      <w:pPr>
        <w:pStyle w:val="6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Genes p</w:t>
      </w:r>
      <w:r>
        <w:rPr>
          <w:sz w:val="24"/>
          <w:szCs w:val="24"/>
        </w:rPr>
        <w:t>rimer sequences for qPCR</w:t>
      </w:r>
    </w:p>
    <w:tbl>
      <w:tblPr>
        <w:tblStyle w:val="2"/>
        <w:tblW w:w="493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249"/>
        <w:gridCol w:w="4362"/>
        <w:gridCol w:w="1529"/>
      </w:tblGrid>
      <w:tr w14:paraId="60EFA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 w14:paraId="075BA6A3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bookmarkStart w:id="0" w:name="_Hlk112443277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2249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 w14:paraId="1EA411DB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Genbank Number</w:t>
            </w:r>
          </w:p>
        </w:tc>
        <w:tc>
          <w:tcPr>
            <w:tcW w:w="4362" w:type="dxa"/>
            <w:tcBorders>
              <w:top w:val="single" w:color="auto" w:sz="8" w:space="0"/>
              <w:bottom w:val="single" w:color="auto" w:sz="8" w:space="0"/>
              <w:right w:val="nil"/>
            </w:tcBorders>
            <w:vAlign w:val="bottom"/>
          </w:tcPr>
          <w:p w14:paraId="3C74DF5D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rimer Sequence (5' → 3')</w:t>
            </w:r>
          </w:p>
        </w:tc>
        <w:tc>
          <w:tcPr>
            <w:tcW w:w="1529" w:type="dxa"/>
            <w:tcBorders>
              <w:top w:val="single" w:color="auto" w:sz="8" w:space="0"/>
              <w:left w:val="nil"/>
              <w:bottom w:val="single" w:color="auto" w:sz="8" w:space="0"/>
            </w:tcBorders>
            <w:vAlign w:val="bottom"/>
          </w:tcPr>
          <w:p w14:paraId="38FE7A2B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Produc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Size</w:t>
            </w:r>
          </w:p>
        </w:tc>
      </w:tr>
      <w:tr w14:paraId="06FA4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single" w:color="auto" w:sz="8" w:space="0"/>
              <w:bottom w:val="nil"/>
            </w:tcBorders>
            <w:vAlign w:val="center"/>
          </w:tcPr>
          <w:p w14:paraId="17D4D3E0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  <w:t>β-actin</w:t>
            </w:r>
          </w:p>
        </w:tc>
        <w:tc>
          <w:tcPr>
            <w:tcW w:w="2249" w:type="dxa"/>
            <w:tcBorders>
              <w:top w:val="single" w:color="auto" w:sz="8" w:space="0"/>
              <w:bottom w:val="nil"/>
            </w:tcBorders>
            <w:vAlign w:val="center"/>
          </w:tcPr>
          <w:p w14:paraId="0162D6EA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M_205518.2</w:t>
            </w:r>
          </w:p>
        </w:tc>
        <w:tc>
          <w:tcPr>
            <w:tcW w:w="4362" w:type="dxa"/>
            <w:tcBorders>
              <w:top w:val="single" w:color="auto" w:sz="8" w:space="0"/>
              <w:bottom w:val="nil"/>
              <w:right w:val="nil"/>
            </w:tcBorders>
          </w:tcPr>
          <w:p w14:paraId="3FB31B3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ACCGGACTGTTACCAACACC</w:t>
            </w:r>
          </w:p>
          <w:p w14:paraId="4D5B55F3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CCTGAGTCAAGCGCCAAAAG</w:t>
            </w:r>
          </w:p>
        </w:tc>
        <w:tc>
          <w:tcPr>
            <w:tcW w:w="1529" w:type="dxa"/>
            <w:tcBorders>
              <w:top w:val="single" w:color="auto" w:sz="8" w:space="0"/>
              <w:left w:val="nil"/>
              <w:bottom w:val="nil"/>
            </w:tcBorders>
            <w:vAlign w:val="center"/>
          </w:tcPr>
          <w:p w14:paraId="6A689E1B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16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65302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692A4DB2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KEAP-1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29110267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MN416132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.1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52B81BD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TCAACTGGGTGCAGTACGAC</w:t>
            </w:r>
          </w:p>
          <w:p w14:paraId="33167CD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TCTGCGCCAGGTAATCCTT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10F38116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6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5FC2F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0A94D049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NRF-2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69589768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M_205117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524ACED1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CAGGGGTAGCAAGGTATGAGG</w:t>
            </w:r>
          </w:p>
          <w:p w14:paraId="09EEA2A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TTCCCAGTTCGGTGCAGAA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52C5E528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66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4F44C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4EF8C64C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HO-1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0CC6424A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M_205344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2FD202E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CCACACAACGCTGAAAGCAT</w:t>
            </w:r>
          </w:p>
          <w:p w14:paraId="500153BD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GATGAAGTACAGGGACGCC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507A8478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65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78F669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3DB5899B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SOD1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2EE0819E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M_205064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28A10B2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TGACCTCGGCAATGTGACTG</w:t>
            </w:r>
          </w:p>
          <w:p w14:paraId="30C4A1A1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CATGGTACGGCCAATGATG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739D316C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03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3E1CE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7DB4D39F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SOD2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393053D0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NM_204211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1B012C1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TGTTCAAGGATCAGGCTGGG</w:t>
            </w:r>
          </w:p>
          <w:p w14:paraId="3B0E19E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CCCAGCAATGGAATGAGAC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536C64C1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20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370B0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4B84B251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GST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6383C788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NM_001001777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6A24CAA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AATTTCCCCTCTTGCAGAGTT</w:t>
            </w:r>
          </w:p>
          <w:p w14:paraId="67F46E4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TCACTCCACTTATCAGCAAACA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32FAA807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95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63C7B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42B1CC5C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PRDX3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3237BBD8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XM_040674880.1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2231C44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：GGCTCACACTGGAAATCGTGG</w:t>
            </w:r>
          </w:p>
          <w:p w14:paraId="60763993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：CACTCTTGCGCGGGGTATT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4D6EF969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3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06B5A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45197844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GCLM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21FA57AB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NM_001007953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3774CC3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CTGAGTCACGGTGTCGCT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TTCTGAATGCAGTCCCGCA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1B108CC2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86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75502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1BF31DE8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  <w:t>OCLN-1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286DBD74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NM_205128.1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35AC984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CTCAATCAGCTCAGCCGAC</w:t>
            </w:r>
          </w:p>
          <w:p w14:paraId="6A497989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TCTCCTGCTTCTTGCTTTGGT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798DD9F1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130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5517A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405778FE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  <w:t>CLDN-1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3B1258BC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NM_00101361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399F95C1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F:GGTATGGCAACAGAGTGGCT</w:t>
            </w:r>
          </w:p>
          <w:p w14:paraId="6C8531F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CAGCCAATGAAGAGGGCTG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4C2F99E8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9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397D17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57482107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  <w:t>ZO-1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20F1B697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XM_040706827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6C7C6FC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:GTAAACCACTGCCTACACC</w:t>
            </w:r>
          </w:p>
          <w:p w14:paraId="3AEB3D2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:ATATCTTAACTCTACTTCGCAC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16DB2080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90 bp</w:t>
            </w:r>
          </w:p>
        </w:tc>
      </w:tr>
      <w:tr w14:paraId="5F89E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66F0F62D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  <w:t>MUC-2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1245DBC1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X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_040673077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7837E3E9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:TGCCAGCCTTTTTATGCTCT</w:t>
            </w:r>
          </w:p>
          <w:p w14:paraId="17D1C3D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:AGTGGCCATGGTTTCTTGT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4FC8775B">
            <w:pPr>
              <w:adjustRightInd w:val="0"/>
              <w:snapToGrid w:val="0"/>
              <w:spacing w:before="120" w:beforeLines="50" w:after="120" w:afterLines="5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80 bp</w:t>
            </w:r>
          </w:p>
        </w:tc>
      </w:tr>
      <w:tr w14:paraId="0B528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062EACB8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VTG-II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342C9C4B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M_001031276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6EA08608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:AACTACTCGATGCCCGCAAA</w:t>
            </w:r>
          </w:p>
          <w:p w14:paraId="75EC8901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:GCCCCATCTACCAGCAGTT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2F5FE55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8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29DFE3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14:paraId="424D4403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OB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0ADF6DC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M_001044633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vAlign w:val="center"/>
          </w:tcPr>
          <w:p w14:paraId="671E435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CAGCTTTGCTCATCGTGAC</w:t>
            </w:r>
          </w:p>
          <w:p w14:paraId="2B62961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ACGTCAGCAAATGTTGGG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vAlign w:val="center"/>
          </w:tcPr>
          <w:p w14:paraId="1CFCF487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9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5EBFE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27BEB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POVLDL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II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A56C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M_205483.3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AEFEA0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GAGAACGTCGTGACTGG</w:t>
            </w:r>
          </w:p>
          <w:p w14:paraId="0EF90BB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GACCAGCTCTAGGGGAC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62FA5C7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1BB02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FB000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ER-α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79889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M_20518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2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32F21A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:CTCTCACCCTTCA TCCATCACC</w:t>
            </w:r>
          </w:p>
          <w:p w14:paraId="157042D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:CCTCACAAGACCAGACCCCAT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E165D23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3DE19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E5A3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ER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  <w:t>β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9ED0D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M_001396358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4BF36F7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:AAGAAGAGAACGCTGTGGGTAT</w:t>
            </w:r>
          </w:p>
          <w:p w14:paraId="0427EEF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:CTCGGTGAATGGTTTGCTAGG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95E2AD9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8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bp</w:t>
            </w:r>
          </w:p>
        </w:tc>
      </w:tr>
      <w:tr w14:paraId="5FE39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B4318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JAK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-3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2A468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NM_204996.3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71143DE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CCCTGGACCTCTACCTAA</w:t>
            </w:r>
          </w:p>
          <w:p w14:paraId="3922CB1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:TCTTAGCAGAGACGTTGCC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CAA828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43 bp</w:t>
            </w:r>
          </w:p>
        </w:tc>
      </w:tr>
      <w:tr w14:paraId="71F88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7BF3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3K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1D3E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201819580" \t "https://www.ncbi.nlm.nih.gov/tools/primer-blast/new_entrez" </w:instrTex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XM_046923808.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7CD6AF8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:AATCGTTGCCAAAGCTGCTG</w:t>
            </w:r>
          </w:p>
          <w:p w14:paraId="7880ED5B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:TCTCACATACTGGTCGGGG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42C2F77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49 bp</w:t>
            </w:r>
          </w:p>
        </w:tc>
      </w:tr>
      <w:tr w14:paraId="1EC23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C64F8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KT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BEB9F7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201800121" \t "https://www.ncbi.nlm.nih.gov/tools/primer-blast/new_entrez" </w:instrTex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XM_046917865.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9F58A6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:GGCACATTCATTGGCTACAA</w:t>
            </w:r>
          </w:p>
          <w:p w14:paraId="1293D7E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:GGTCGTTCTGTCTTCATCAG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10CEA7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07 bp</w:t>
            </w:r>
          </w:p>
        </w:tc>
      </w:tr>
      <w:tr w14:paraId="66FB1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B35E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  <w:t>AS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4"/>
                <w:szCs w:val="24"/>
                <w:lang w:val="en-US" w:eastAsia="zh-CN" w:bidi="ar-SA"/>
              </w:rPr>
              <w:t>-9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FF6F2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201773482" \t "https://www.ncbi.nlm.nih.gov/tools/primer-blast/new_entrez" </w:instrTex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XM_046931415.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4F08191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:GCGATTCCTTTCCAGGCTCC</w:t>
            </w:r>
          </w:p>
          <w:p w14:paraId="571ED518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:CACGAGCCACTCACCTTGT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DA1371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40 bp</w:t>
            </w:r>
          </w:p>
        </w:tc>
      </w:tr>
      <w:tr w14:paraId="3D28F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62CD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BCL-XL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F024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201770701" \t "https://www.ncbi.nlm.nih.gov/tools/primer-blast/new_entrez" </w:instrTex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XM_046930547.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983A17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GGGTAGTGGTGGGACGCATTG</w:t>
            </w:r>
          </w:p>
          <w:p w14:paraId="1BD036C8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:CGGTGAGGAGCCATTTGTTG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53B25F1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71 bp</w:t>
            </w:r>
          </w:p>
        </w:tc>
      </w:tr>
      <w:tr w14:paraId="57349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BB911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CL-2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263AB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156850580" \t "https://www.ncbi.nlm.nih.gov/tools/primer-blast/new_entrez" </w:instrTex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M_205339.3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CA0EFA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:ATCGTCGCCTTCTTCGAGTT</w:t>
            </w:r>
          </w:p>
          <w:p w14:paraId="58914403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:ATCCCATCCTCCGTTGTT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9E663FB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50 bp</w:t>
            </w:r>
          </w:p>
        </w:tc>
      </w:tr>
      <w:tr w14:paraId="3D72A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4334D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53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6F3C52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46048717" \t "https://www.ncbi.nlm.nih.gov/tools/primer-blast/new_entrez" </w:instrTex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M_205264.1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5AD679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:GTCCCATCCACGGAGGATTAT</w:t>
            </w:r>
          </w:p>
          <w:p w14:paraId="69597D7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:CCAGGCGGCAATAGACCTT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ADC2188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24 bp</w:t>
            </w:r>
          </w:p>
        </w:tc>
      </w:tr>
      <w:tr w14:paraId="2F127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86DFC7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F-ΚB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385D5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117900867" \t "https://www.ncbi.nlm.nih.gov/tools/primer-blast/new_entrez" </w:instrTex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M_205134.2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EB17FE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:TCAACGCAGGACCTAAAGACAT</w:t>
            </w:r>
          </w:p>
          <w:p w14:paraId="59F059D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:GCAGATAGCCAAGTTCAGGAT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D2DB2B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62 bp</w:t>
            </w:r>
          </w:p>
        </w:tc>
      </w:tr>
      <w:tr w14:paraId="5D94F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A482B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PT-1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C62EE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201800931" \t "https://www.ncbi.nlm.nih.gov/tools/primer-blast/new_entrez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XM_04691827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1B2344C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F:TCGTCTTGCCATGACTGGTG</w:t>
            </w:r>
          </w:p>
          <w:p w14:paraId="1724777A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R:GCTGTGGTGTCTGACTCGT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5B54FF7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43 bp</w:t>
            </w:r>
          </w:p>
        </w:tc>
      </w:tr>
      <w:tr w14:paraId="0A275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D119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JAK-2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F4F83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NM_001030538.3</w:t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912415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F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GCACAAGCAGAGCATATCGC</w:t>
            </w:r>
          </w:p>
          <w:p w14:paraId="6C89DBDE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R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TCGCCACTGTGCAAATAGG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3C59943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95 bp</w:t>
            </w:r>
          </w:p>
        </w:tc>
      </w:tr>
      <w:tr w14:paraId="72B0F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D72AB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STAT-3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58E0D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164644537" \t "https://www.ncbi.nlm.nih.gov/tools/primer-blast/new_entrez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NM_00139832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C1250F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F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CCAGATGCGAAGGGGTAT</w:t>
            </w:r>
          </w:p>
          <w:p w14:paraId="274FD1C4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ACCAATGCAGGCAATTTG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997B196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31 bp</w:t>
            </w:r>
          </w:p>
        </w:tc>
      </w:tr>
      <w:tr w14:paraId="07D2E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79828B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MPK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4C6D9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instrText xml:space="preserve"> HYPERLINK "https://www.ncbi.nlm.nih.gov/entrez/viewer.fcgi?db=nucleotide&amp;id=2099396031" \t "https://www.ncbi.nlm.nih.gov/tools/primer-blast/new_entrez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M_001039603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A9F09D9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F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CGCAGCCTTGACGTTGTA</w:t>
            </w:r>
          </w:p>
          <w:p w14:paraId="6DA765F0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CTTCTCATCAAGCCTTCCA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4FFA0DE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90 bp</w:t>
            </w:r>
          </w:p>
        </w:tc>
      </w:tr>
      <w:tr w14:paraId="53052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11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3060CBE1">
            <w:pPr>
              <w:numPr>
                <w:ilvl w:val="0"/>
                <w:numId w:val="0"/>
              </w:numPr>
              <w:bidi w:val="0"/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C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-2</w:t>
            </w:r>
          </w:p>
        </w:tc>
        <w:tc>
          <w:tcPr>
            <w:tcW w:w="2249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727655B1">
            <w:pPr>
              <w:numPr>
                <w:ilvl w:val="0"/>
                <w:numId w:val="0"/>
              </w:numPr>
              <w:bidi w:val="0"/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www.ncbi.nlm.nih.gov/entrez/viewer.fcgi?db=nucleotide&amp;id=2024460490" \t "https://www.ncbi.nlm.nih.gov/tools/primer-blast/new_entrez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XM_040684650.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4362" w:type="dxa"/>
            <w:tcBorders>
              <w:top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271A20D">
            <w:pPr>
              <w:numPr>
                <w:ilvl w:val="0"/>
                <w:numId w:val="0"/>
              </w:numPr>
              <w:bidi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  <w:t>F: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AAGAACGTCCGTGAGGAAC</w:t>
            </w:r>
          </w:p>
          <w:p w14:paraId="41EB2D61">
            <w:pPr>
              <w:numPr>
                <w:ilvl w:val="0"/>
                <w:numId w:val="0"/>
              </w:numPr>
              <w:bidi w:val="0"/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:TCTCTGCTGGGCAATGAGAA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8" w:space="0"/>
            </w:tcBorders>
            <w:shd w:val="clear" w:color="auto" w:fill="FFFFFF"/>
            <w:vAlign w:val="center"/>
          </w:tcPr>
          <w:p w14:paraId="45AA9B12">
            <w:pPr>
              <w:numPr>
                <w:ilvl w:val="0"/>
                <w:numId w:val="0"/>
              </w:numPr>
              <w:bidi w:val="0"/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72 bp</w:t>
            </w:r>
          </w:p>
        </w:tc>
      </w:tr>
      <w:bookmarkEnd w:id="0"/>
    </w:tbl>
    <w:p w14:paraId="47667444">
      <w:pPr>
        <w:spacing w:line="360" w:lineRule="auto"/>
        <w:rPr>
          <w:sz w:val="24"/>
          <w:szCs w:val="24"/>
        </w:rPr>
      </w:pPr>
    </w:p>
    <w:p w14:paraId="04CB5756">
      <w:pPr>
        <w:spacing w:line="360" w:lineRule="auto"/>
        <w:rPr>
          <w:sz w:val="24"/>
          <w:szCs w:val="24"/>
        </w:rPr>
      </w:pPr>
    </w:p>
    <w:p w14:paraId="2C0C7AC9">
      <w:pPr>
        <w:spacing w:line="360" w:lineRule="auto"/>
        <w:rPr>
          <w:sz w:val="24"/>
          <w:szCs w:val="24"/>
        </w:rPr>
      </w:pPr>
    </w:p>
    <w:p w14:paraId="7B4251B4">
      <w:pPr>
        <w:spacing w:line="360" w:lineRule="auto"/>
        <w:rPr>
          <w:sz w:val="24"/>
          <w:szCs w:val="24"/>
        </w:rPr>
      </w:pPr>
    </w:p>
    <w:p w14:paraId="3DBF2149">
      <w:pPr>
        <w:spacing w:line="360" w:lineRule="auto"/>
        <w:rPr>
          <w:sz w:val="24"/>
          <w:szCs w:val="24"/>
        </w:rPr>
      </w:pPr>
    </w:p>
    <w:p w14:paraId="3B4421F8">
      <w:pPr>
        <w:spacing w:line="360" w:lineRule="auto"/>
        <w:rPr>
          <w:sz w:val="24"/>
          <w:szCs w:val="24"/>
        </w:rPr>
      </w:pPr>
    </w:p>
    <w:p w14:paraId="2EF29C7E">
      <w:pPr>
        <w:spacing w:line="360" w:lineRule="auto"/>
        <w:rPr>
          <w:sz w:val="24"/>
          <w:szCs w:val="24"/>
        </w:rPr>
      </w:pPr>
    </w:p>
    <w:p w14:paraId="1B971FD1">
      <w:pPr>
        <w:spacing w:line="360" w:lineRule="auto"/>
        <w:rPr>
          <w:sz w:val="24"/>
          <w:szCs w:val="24"/>
        </w:rPr>
      </w:pPr>
    </w:p>
    <w:p w14:paraId="67F07374">
      <w:pPr>
        <w:spacing w:line="360" w:lineRule="auto"/>
        <w:rPr>
          <w:sz w:val="24"/>
          <w:szCs w:val="24"/>
        </w:rPr>
      </w:pPr>
    </w:p>
    <w:p w14:paraId="65A56DB9">
      <w:pPr>
        <w:spacing w:line="360" w:lineRule="auto"/>
        <w:rPr>
          <w:sz w:val="24"/>
          <w:szCs w:val="24"/>
        </w:rPr>
      </w:pPr>
    </w:p>
    <w:p w14:paraId="6AC9986E">
      <w:pPr>
        <w:spacing w:line="360" w:lineRule="auto"/>
        <w:rPr>
          <w:sz w:val="24"/>
          <w:szCs w:val="24"/>
        </w:rPr>
      </w:pPr>
    </w:p>
    <w:p w14:paraId="4F5D53A8">
      <w:pPr>
        <w:spacing w:line="360" w:lineRule="auto"/>
        <w:rPr>
          <w:sz w:val="24"/>
          <w:szCs w:val="24"/>
        </w:rPr>
      </w:pPr>
    </w:p>
    <w:p w14:paraId="74948A91">
      <w:pPr>
        <w:spacing w:line="360" w:lineRule="auto"/>
        <w:rPr>
          <w:sz w:val="24"/>
          <w:szCs w:val="24"/>
        </w:rPr>
      </w:pPr>
    </w:p>
    <w:p w14:paraId="244B0C55">
      <w:pPr>
        <w:spacing w:line="360" w:lineRule="auto"/>
        <w:rPr>
          <w:sz w:val="24"/>
          <w:szCs w:val="24"/>
        </w:rPr>
      </w:pPr>
    </w:p>
    <w:p w14:paraId="40723992">
      <w:pPr>
        <w:spacing w:line="360" w:lineRule="auto"/>
        <w:rPr>
          <w:sz w:val="24"/>
          <w:szCs w:val="24"/>
        </w:rPr>
      </w:pPr>
    </w:p>
    <w:p w14:paraId="3D703A0B">
      <w:pPr>
        <w:spacing w:line="360" w:lineRule="auto"/>
        <w:rPr>
          <w:sz w:val="24"/>
          <w:szCs w:val="24"/>
        </w:rPr>
      </w:pPr>
    </w:p>
    <w:p w14:paraId="1F5F3A9D">
      <w:pPr>
        <w:spacing w:line="360" w:lineRule="auto"/>
        <w:rPr>
          <w:sz w:val="24"/>
          <w:szCs w:val="24"/>
        </w:rPr>
      </w:pPr>
    </w:p>
    <w:p w14:paraId="0043AE14">
      <w:pPr>
        <w:spacing w:line="360" w:lineRule="auto"/>
        <w:rPr>
          <w:sz w:val="24"/>
          <w:szCs w:val="24"/>
        </w:rPr>
      </w:pPr>
    </w:p>
    <w:p w14:paraId="647FC3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6C0D6E">
      <w:pPr>
        <w:spacing w:line="360" w:lineRule="auto"/>
        <w:jc w:val="center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6119495" cy="3193415"/>
            <wp:effectExtent l="0" t="0" r="6985" b="6985"/>
            <wp:docPr id="1" name="图片 1" descr="Supplement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4822A">
      <w:pPr>
        <w:spacing w:line="480" w:lineRule="auto"/>
        <w:jc w:val="both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GA supplementation improved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" w:hAnsi="Times" w:cs="Times New Roman"/>
          <w:b w:val="0"/>
          <w:bCs/>
          <w:kern w:val="2"/>
          <w:sz w:val="24"/>
          <w:szCs w:val="24"/>
          <w:lang w:val="en-US" w:eastAsia="zh-CN" w:bidi="ar-SA"/>
        </w:rPr>
        <w:t>ex</w:t>
      </w:r>
      <w:r>
        <w:rPr>
          <w:rFonts w:hint="eastAsia" w:ascii="Times" w:hAnsi="Times" w:cs="Times New Roman"/>
          <w:kern w:val="2"/>
          <w:sz w:val="24"/>
          <w:szCs w:val="24"/>
          <w:lang w:val="en-US" w:eastAsia="zh-CN" w:bidi="ar-SA"/>
        </w:rPr>
        <w:t>pression of oxidative stress-related genes in liver and jejunum of post-peaking laying hens</w:t>
      </w:r>
      <w:r>
        <w:rPr>
          <w:rFonts w:hint="eastAsia" w:ascii="Times" w:hAnsi="Times" w:cs="Times New Roman"/>
          <w:kern w:val="2"/>
          <w:sz w:val="24"/>
          <w:szCs w:val="24"/>
          <w:lang w:val="en-GB" w:eastAsia="en-US" w:bidi="ar-SA"/>
        </w:rPr>
        <w:t xml:space="preserve"> </w:t>
      </w:r>
      <w:r>
        <w:rPr>
          <w:rFonts w:hint="eastAsia" w:ascii="Times" w:hAnsi="Times" w:cs="Times New Roman"/>
          <w:kern w:val="2"/>
          <w:sz w:val="24"/>
          <w:szCs w:val="24"/>
          <w:lang w:val="en-US" w:eastAsia="zh-CN" w:bidi="ar-SA"/>
        </w:rPr>
        <w:t>(</w:t>
      </w:r>
      <w:r>
        <w:rPr>
          <w:rFonts w:hint="eastAsia" w:ascii="Times" w:hAnsi="Times" w:cs="Times New Roman"/>
          <w:i/>
          <w:iCs/>
          <w:color w:val="FF0000"/>
          <w:kern w:val="2"/>
          <w:sz w:val="24"/>
          <w:szCs w:val="24"/>
          <w:lang w:val="en-US" w:eastAsia="zh-CN" w:bidi="ar-SA"/>
        </w:rPr>
        <w:t>n</w:t>
      </w:r>
      <w:r>
        <w:rPr>
          <w:rFonts w:hint="eastAsia" w:ascii="Times" w:hAnsi="Times" w:cs="Times New Roman"/>
          <w:kern w:val="2"/>
          <w:sz w:val="24"/>
          <w:szCs w:val="24"/>
          <w:lang w:val="en-US" w:eastAsia="zh-CN" w:bidi="ar-SA"/>
        </w:rPr>
        <w:t xml:space="preserve"> = 6)</w:t>
      </w:r>
      <w:r>
        <w:rPr>
          <w:rFonts w:hint="eastAsia" w:ascii="Times" w:hAnsi="Times" w:cs="Times New Roman"/>
          <w:kern w:val="2"/>
          <w:sz w:val="24"/>
          <w:szCs w:val="24"/>
          <w:lang w:val="en-GB" w:eastAsia="en-US" w:bidi="ar-SA"/>
        </w:rPr>
        <w:t>.</w:t>
      </w:r>
      <w:r>
        <w:rPr>
          <w:rFonts w:hint="eastAsia" w:ascii="Times" w:hAnsi="Times" w:cs="Times New Roman"/>
          <w:kern w:val="2"/>
          <w:sz w:val="24"/>
          <w:szCs w:val="24"/>
          <w:lang w:val="en-US" w:eastAsia="zh-CN" w:bidi="ar-SA"/>
        </w:rPr>
        <w:t xml:space="preserve"> (A-B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lative mRNA expression levels of oxidative and inflammatory genes in liver tissue</w:t>
      </w:r>
      <w:r>
        <w:rPr>
          <w:rFonts w:hint="eastAsia" w:ascii="Times" w:hAnsi="Times" w:cs="Times New Roman"/>
          <w:kern w:val="2"/>
          <w:sz w:val="24"/>
          <w:szCs w:val="24"/>
          <w:lang w:val="en-US" w:eastAsia="zh-CN" w:bidi="ar-SA"/>
        </w:rPr>
        <w:t xml:space="preserve"> detected by qPCR. (C-D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lative mRNA expression levels of oxidative and inflammatory genes in jejunum tissue</w:t>
      </w:r>
      <w:r>
        <w:rPr>
          <w:rFonts w:hint="eastAsia" w:ascii="Times" w:hAnsi="Times" w:cs="Times New Roman"/>
          <w:kern w:val="2"/>
          <w:sz w:val="24"/>
          <w:szCs w:val="24"/>
          <w:lang w:val="en-US" w:eastAsia="zh-CN" w:bidi="ar-SA"/>
        </w:rPr>
        <w:t xml:space="preserve"> detected by qPCR.</w:t>
      </w:r>
      <w:r>
        <w:rPr>
          <w:rFonts w:ascii="Times" w:hAnsi="Times" w:cs="Times New Roman" w:eastAsiaTheme="minorEastAsia"/>
          <w:kern w:val="2"/>
          <w:sz w:val="24"/>
          <w:szCs w:val="24"/>
          <w:lang w:val="en-GB" w:eastAsia="en-US" w:bidi="ar-SA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ll data were represented as mean ± SD. </w:t>
      </w:r>
      <w:r>
        <w:rPr>
          <w:rFonts w:hint="eastAsia" w:ascii="Times New Roman" w:hAnsi="Times New Roman"/>
          <w:i w:val="0"/>
          <w:iCs w:val="0"/>
          <w:sz w:val="24"/>
          <w:szCs w:val="24"/>
        </w:rPr>
        <w:t>*</w:t>
      </w:r>
      <w:r>
        <w:rPr>
          <w:rFonts w:hint="eastAsia" w:ascii="Times New Roman" w:hAnsi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/>
          <w:i w:val="0"/>
          <w:iCs w:val="0"/>
          <w:sz w:val="24"/>
          <w:szCs w:val="24"/>
        </w:rPr>
        <w:t xml:space="preserve"> &lt; 0.05 compared 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 xml:space="preserve">to </w:t>
      </w:r>
      <w:r>
        <w:rPr>
          <w:rFonts w:hint="eastAsia" w:ascii="Times New Roman" w:hAnsi="Times New Roman"/>
          <w:i w:val="0"/>
          <w:iCs w:val="0"/>
          <w:sz w:val="24"/>
          <w:szCs w:val="24"/>
        </w:rPr>
        <w:t>the CON group.</w:t>
      </w:r>
    </w:p>
    <w:p w14:paraId="00495DD3">
      <w:pPr>
        <w:spacing w:line="360" w:lineRule="auto"/>
      </w:pPr>
    </w:p>
    <w:sectPr>
      <w:pgSz w:w="11906" w:h="16838"/>
      <w:pgMar w:top="1440" w:right="1094" w:bottom="1440" w:left="115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1">
      <wne:fci wne:fciName="AcceptAllChangesInDoc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jMTUxZWU3YzNkZDY3MTJlMjIwNDk1YmM5YjJjOGYifQ=="/>
  </w:docVars>
  <w:rsids>
    <w:rsidRoot w:val="00000000"/>
    <w:rsid w:val="07A62D33"/>
    <w:rsid w:val="0B440899"/>
    <w:rsid w:val="0B6C7DF0"/>
    <w:rsid w:val="0E506DB7"/>
    <w:rsid w:val="0F725151"/>
    <w:rsid w:val="10F049C9"/>
    <w:rsid w:val="14812B5E"/>
    <w:rsid w:val="162C355D"/>
    <w:rsid w:val="1B95145C"/>
    <w:rsid w:val="1F2962CC"/>
    <w:rsid w:val="21651053"/>
    <w:rsid w:val="21E32762"/>
    <w:rsid w:val="21FA46E4"/>
    <w:rsid w:val="27CB2730"/>
    <w:rsid w:val="2BE041B6"/>
    <w:rsid w:val="2C155C0E"/>
    <w:rsid w:val="2E4E3659"/>
    <w:rsid w:val="35E6686D"/>
    <w:rsid w:val="3ADC08D4"/>
    <w:rsid w:val="3D3D6D72"/>
    <w:rsid w:val="3E3273B1"/>
    <w:rsid w:val="40452013"/>
    <w:rsid w:val="41D85926"/>
    <w:rsid w:val="46C40504"/>
    <w:rsid w:val="4A6A13C3"/>
    <w:rsid w:val="539D6365"/>
    <w:rsid w:val="551214A8"/>
    <w:rsid w:val="5CA73DB1"/>
    <w:rsid w:val="62570027"/>
    <w:rsid w:val="627B1ED1"/>
    <w:rsid w:val="6BCE0F2A"/>
    <w:rsid w:val="6CF82DA1"/>
    <w:rsid w:val="6D5533B5"/>
    <w:rsid w:val="6F40256E"/>
    <w:rsid w:val="717E737E"/>
    <w:rsid w:val="74F53273"/>
    <w:rsid w:val="754601B3"/>
    <w:rsid w:val="75664357"/>
    <w:rsid w:val="77AE0291"/>
    <w:rsid w:val="7EF3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paragraph" w:customStyle="1" w:styleId="6">
    <w:name w:val="VD_Table_Title"/>
    <w:basedOn w:val="1"/>
    <w:next w:val="1"/>
    <w:autoRedefine/>
    <w:qFormat/>
    <w:uiPriority w:val="0"/>
    <w:pPr>
      <w:spacing w:after="200" w:line="480" w:lineRule="auto"/>
      <w:jc w:val="both"/>
    </w:pPr>
    <w:rPr>
      <w:rFonts w:ascii="Times" w:hAnsi="Times" w:cs="Times New Roman"/>
      <w:sz w:val="24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9</Words>
  <Characters>2561</Characters>
  <Lines>0</Lines>
  <Paragraphs>0</Paragraphs>
  <TotalTime>20</TotalTime>
  <ScaleCrop>false</ScaleCrop>
  <LinksUpToDate>false</LinksUpToDate>
  <CharactersWithSpaces>267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0:42:00Z</dcterms:created>
  <dc:creator>86185</dc:creator>
  <cp:lastModifiedBy>天真</cp:lastModifiedBy>
  <dcterms:modified xsi:type="dcterms:W3CDTF">2025-04-03T15:0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C10A9FB96454ABD89965A0A1ADFDAA9_12</vt:lpwstr>
  </property>
  <property fmtid="{D5CDD505-2E9C-101B-9397-08002B2CF9AE}" pid="4" name="KSOTemplateDocerSaveRecord">
    <vt:lpwstr>eyJoZGlkIjoiYjFjMTUxZWU3YzNkZDY3MTJlMjIwNDk1YmM5YjJjOGYiLCJ1c2VySWQiOiIzNzIxMzYzOTIifQ==</vt:lpwstr>
  </property>
</Properties>
</file>